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45A0B" w14:textId="77777777" w:rsidR="00F24078" w:rsidRPr="00F24078" w:rsidRDefault="00380078" w:rsidP="00F2407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240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surgical</w:t>
      </w:r>
      <w:r w:rsidRPr="00F2407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view</w:t>
      </w:r>
    </w:p>
    <w:p w14:paraId="0A0F36C9" w14:textId="77777777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F4DEA">
        <w:rPr>
          <w:rFonts w:ascii="Times New Roman" w:hAnsi="Times New Roman" w:cs="Times New Roman"/>
          <w:sz w:val="24"/>
          <w:szCs w:val="24"/>
        </w:rPr>
        <w:t>Impact of ventriculo-cisternal irrigation on prevention of delayed cerebral infarction in aneurysmal subarachnoid hemorrhage: a single-center retrospective study and literature review</w:t>
      </w:r>
    </w:p>
    <w:p w14:paraId="04B567E2" w14:textId="77777777" w:rsidR="00F24078" w:rsidRPr="003F4DEA" w:rsidRDefault="00F24078" w:rsidP="00F24078">
      <w:pPr>
        <w:rPr>
          <w:rFonts w:ascii="Times New Roman" w:hAnsi="Times New Roman" w:cs="Times New Roman"/>
          <w:sz w:val="24"/>
          <w:szCs w:val="24"/>
        </w:rPr>
      </w:pPr>
    </w:p>
    <w:p w14:paraId="3E5EF8AE" w14:textId="77777777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 xml:space="preserve">Motoyuki Umekawa, Gakushi </w:t>
      </w:r>
      <w:r w:rsidRPr="003F4DEA">
        <w:rPr>
          <w:rFonts w:ascii="Times New Roman" w:hAnsi="Times New Roman" w:cs="Times New Roman"/>
          <w:sz w:val="24"/>
          <w:szCs w:val="24"/>
        </w:rPr>
        <w:t>Yoshikawa</w:t>
      </w:r>
    </w:p>
    <w:p w14:paraId="5C771229" w14:textId="77777777" w:rsidR="00F24078" w:rsidRPr="003F4DEA" w:rsidRDefault="00F24078" w:rsidP="00F24078">
      <w:pPr>
        <w:rPr>
          <w:rFonts w:ascii="Times New Roman" w:hAnsi="Times New Roman" w:cs="Times New Roman"/>
          <w:sz w:val="24"/>
          <w:szCs w:val="24"/>
        </w:rPr>
      </w:pPr>
    </w:p>
    <w:p w14:paraId="5F009EC3" w14:textId="77777777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>Correspondence:</w:t>
      </w:r>
    </w:p>
    <w:p w14:paraId="35D77FF3" w14:textId="77777777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>Motoyuki Umekawa</w:t>
      </w:r>
    </w:p>
    <w:p w14:paraId="27545057" w14:textId="77777777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>Department of Neurosurgery,</w:t>
      </w:r>
    </w:p>
    <w:p w14:paraId="689AE2E2" w14:textId="0E5CB410" w:rsidR="00F24078" w:rsidRPr="003F4DEA" w:rsidRDefault="00380078" w:rsidP="00F24078">
      <w:pPr>
        <w:rPr>
          <w:rFonts w:ascii="Times New Roman" w:hAnsi="Times New Roman" w:cs="Times New Roman"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>Showa General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4DEA">
        <w:rPr>
          <w:rFonts w:ascii="Times New Roman" w:hAnsi="Times New Roman" w:cs="Times New Roman"/>
          <w:sz w:val="24"/>
          <w:szCs w:val="24"/>
        </w:rPr>
        <w:t>Tokyo 187-8510, Japan.</w:t>
      </w:r>
    </w:p>
    <w:p w14:paraId="1D07D051" w14:textId="18FEEAAB" w:rsidR="00F24078" w:rsidRDefault="00380078" w:rsidP="00F240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DEA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3F4DEA">
          <w:rPr>
            <w:rStyle w:val="ac"/>
            <w:rFonts w:ascii="Times New Roman" w:hAnsi="Times New Roman" w:cs="Times New Roman"/>
            <w:sz w:val="24"/>
            <w:szCs w:val="24"/>
          </w:rPr>
          <w:t>moto.umekawa@gmail.com</w:t>
        </w:r>
      </w:hyperlink>
    </w:p>
    <w:p w14:paraId="1F30D96C" w14:textId="3EAD3C5A" w:rsidR="00380078" w:rsidRPr="003F4DEA" w:rsidRDefault="00380078" w:rsidP="0038007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942B8">
        <w:rPr>
          <w:rFonts w:ascii="Times New Roman" w:hAnsi="Times New Roman" w:cs="Times New Roman" w:hint="eastAsia"/>
          <w:sz w:val="24"/>
          <w:szCs w:val="24"/>
        </w:rPr>
        <w:t>ORCID</w:t>
      </w:r>
      <w:r w:rsidRPr="003942B8">
        <w:rPr>
          <w:rFonts w:ascii="Times New Roman" w:hAnsi="Times New Roman" w:cs="Times New Roman"/>
          <w:sz w:val="24"/>
          <w:szCs w:val="24"/>
        </w:rPr>
        <w:t>: 0000-0002-7722-9861</w:t>
      </w:r>
    </w:p>
    <w:p w14:paraId="5F731C6E" w14:textId="77777777" w:rsidR="00F24078" w:rsidRDefault="00F24078" w:rsidP="001865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55A12A" w14:textId="645B9F87" w:rsidR="00186554" w:rsidRPr="00514839" w:rsidRDefault="00380078" w:rsidP="00186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2</w:t>
      </w:r>
      <w:r w:rsidRPr="004879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4839">
        <w:rPr>
          <w:rFonts w:ascii="Times New Roman" w:hAnsi="Times New Roman" w:cs="Times New Roman"/>
          <w:sz w:val="24"/>
          <w:szCs w:val="24"/>
        </w:rPr>
        <w:t xml:space="preserve"> Details of ventriculo-cisternal irrigation and intracranial pressure control therapy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514839">
        <w:rPr>
          <w:rFonts w:ascii="Times New Roman" w:hAnsi="Times New Roman" w:cs="Times New Roman"/>
          <w:sz w:val="24"/>
          <w:szCs w:val="24"/>
        </w:rPr>
        <w:t>aneurysmal subarachnoid hemorrhage</w:t>
      </w:r>
      <w:r>
        <w:rPr>
          <w:rFonts w:ascii="Times New Roman" w:hAnsi="Times New Roman" w:cs="Times New Roman"/>
          <w:sz w:val="24"/>
          <w:szCs w:val="24"/>
        </w:rPr>
        <w:t xml:space="preserve"> treated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surgery</w:t>
      </w:r>
      <w:proofErr w:type="gramEnd"/>
    </w:p>
    <w:p w14:paraId="60148DDD" w14:textId="77777777" w:rsidR="00186554" w:rsidRPr="00514839" w:rsidRDefault="00186554" w:rsidP="001865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4499" w:type="pct"/>
        <w:tblLayout w:type="fixed"/>
        <w:tblLook w:val="0420" w:firstRow="1" w:lastRow="0" w:firstColumn="0" w:lastColumn="0" w:noHBand="0" w:noVBand="1"/>
      </w:tblPr>
      <w:tblGrid>
        <w:gridCol w:w="4907"/>
        <w:gridCol w:w="3036"/>
      </w:tblGrid>
      <w:tr w:rsidR="005E5F80" w14:paraId="21565758" w14:textId="77777777" w:rsidTr="000E0DEB">
        <w:trPr>
          <w:trHeight w:val="340"/>
        </w:trPr>
        <w:tc>
          <w:tcPr>
            <w:tcW w:w="3089" w:type="pct"/>
            <w:tcBorders>
              <w:top w:val="single" w:sz="12" w:space="0" w:color="auto"/>
              <w:bottom w:val="single" w:sz="12" w:space="0" w:color="auto"/>
            </w:tcBorders>
          </w:tcPr>
          <w:p w14:paraId="0F934DAD" w14:textId="77777777" w:rsidR="00186554" w:rsidRPr="00514839" w:rsidRDefault="00186554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911" w:type="pct"/>
            <w:tcBorders>
              <w:top w:val="single" w:sz="12" w:space="0" w:color="auto"/>
              <w:bottom w:val="single" w:sz="12" w:space="0" w:color="auto"/>
            </w:tcBorders>
          </w:tcPr>
          <w:p w14:paraId="21179907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mber (%)/</w:t>
            </w: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edian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[IQR]</w:t>
            </w:r>
          </w:p>
        </w:tc>
      </w:tr>
      <w:tr w:rsidR="005E5F80" w14:paraId="24A582FC" w14:textId="77777777" w:rsidTr="000E0DEB">
        <w:trPr>
          <w:trHeight w:val="340"/>
        </w:trPr>
        <w:tc>
          <w:tcPr>
            <w:tcW w:w="3089" w:type="pct"/>
            <w:tcBorders>
              <w:top w:val="single" w:sz="12" w:space="0" w:color="auto"/>
            </w:tcBorders>
          </w:tcPr>
          <w:p w14:paraId="08618E7C" w14:textId="77777777" w:rsidR="00186554" w:rsidRPr="00514839" w:rsidRDefault="00380078" w:rsidP="00A4437C">
            <w:pPr>
              <w:widowControl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Ventriculo-cisternal irrigation</w:t>
            </w:r>
          </w:p>
        </w:tc>
        <w:tc>
          <w:tcPr>
            <w:tcW w:w="1911" w:type="pct"/>
            <w:tcBorders>
              <w:top w:val="single" w:sz="12" w:space="0" w:color="auto"/>
            </w:tcBorders>
            <w:vAlign w:val="center"/>
          </w:tcPr>
          <w:p w14:paraId="21A3D16A" w14:textId="77777777" w:rsidR="00186554" w:rsidRPr="00514839" w:rsidRDefault="00186554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</w:tr>
      <w:tr w:rsidR="005E5F80" w14:paraId="2171AA99" w14:textId="77777777" w:rsidTr="000E0DEB">
        <w:trPr>
          <w:trHeight w:val="340"/>
        </w:trPr>
        <w:tc>
          <w:tcPr>
            <w:tcW w:w="3089" w:type="pct"/>
          </w:tcPr>
          <w:p w14:paraId="7C9ECF37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VD-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911" w:type="pct"/>
            <w:vAlign w:val="center"/>
          </w:tcPr>
          <w:p w14:paraId="738070BB" w14:textId="77777777" w:rsidR="00186554" w:rsidRPr="00514839" w:rsidRDefault="00380078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68 (79%)</w:t>
            </w:r>
          </w:p>
        </w:tc>
      </w:tr>
      <w:tr w:rsidR="005E5F80" w14:paraId="08E84CF4" w14:textId="77777777" w:rsidTr="000E0DEB">
        <w:trPr>
          <w:trHeight w:val="340"/>
        </w:trPr>
        <w:tc>
          <w:tcPr>
            <w:tcW w:w="3089" w:type="pct"/>
          </w:tcPr>
          <w:p w14:paraId="20AA8261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VD-LD</w:t>
            </w:r>
          </w:p>
        </w:tc>
        <w:tc>
          <w:tcPr>
            <w:tcW w:w="1911" w:type="pct"/>
            <w:vAlign w:val="center"/>
          </w:tcPr>
          <w:p w14:paraId="48589210" w14:textId="77777777" w:rsidR="00186554" w:rsidRPr="00514839" w:rsidRDefault="00380078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21%)</w:t>
            </w:r>
          </w:p>
        </w:tc>
      </w:tr>
      <w:tr w:rsidR="005E5F80" w14:paraId="1603ECC9" w14:textId="77777777" w:rsidTr="000E0DEB">
        <w:trPr>
          <w:trHeight w:val="340"/>
        </w:trPr>
        <w:tc>
          <w:tcPr>
            <w:tcW w:w="3089" w:type="pct"/>
          </w:tcPr>
          <w:p w14:paraId="52DCD7A6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se of urokinase irrigation</w:t>
            </w:r>
          </w:p>
        </w:tc>
        <w:tc>
          <w:tcPr>
            <w:tcW w:w="1911" w:type="pct"/>
            <w:vAlign w:val="center"/>
          </w:tcPr>
          <w:p w14:paraId="7D49DF2E" w14:textId="77777777" w:rsidR="00186554" w:rsidRPr="00514839" w:rsidRDefault="00380078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4 (72%)</w:t>
            </w:r>
          </w:p>
        </w:tc>
      </w:tr>
      <w:tr w:rsidR="005E5F80" w14:paraId="45ADF05A" w14:textId="77777777" w:rsidTr="000E0DEB">
        <w:trPr>
          <w:trHeight w:val="340"/>
        </w:trPr>
        <w:tc>
          <w:tcPr>
            <w:tcW w:w="3089" w:type="pct"/>
            <w:tcBorders>
              <w:bottom w:val="single" w:sz="4" w:space="0" w:color="BFBFBF" w:themeColor="background1" w:themeShade="BF"/>
            </w:tcBorders>
          </w:tcPr>
          <w:p w14:paraId="2F9FA546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uration of VCI, days</w:t>
            </w:r>
          </w:p>
        </w:tc>
        <w:tc>
          <w:tcPr>
            <w:tcW w:w="191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A94487F" w14:textId="77777777" w:rsidR="00186554" w:rsidRPr="00514839" w:rsidRDefault="00380078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[4</w:t>
            </w:r>
            <w:r w:rsidRPr="00B44D09">
              <w:rPr>
                <w:rFonts w:ascii="Times New Roman" w:eastAsia="ＭＳ Ｐ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6]</w:t>
            </w:r>
          </w:p>
        </w:tc>
      </w:tr>
      <w:tr w:rsidR="005E5F80" w14:paraId="33799823" w14:textId="77777777" w:rsidTr="000E0DEB">
        <w:trPr>
          <w:trHeight w:val="340"/>
        </w:trPr>
        <w:tc>
          <w:tcPr>
            <w:tcW w:w="3089" w:type="pct"/>
            <w:tcBorders>
              <w:bottom w:val="single" w:sz="6" w:space="0" w:color="auto"/>
            </w:tcBorders>
          </w:tcPr>
          <w:p w14:paraId="3CEA79B9" w14:textId="77777777" w:rsidR="00186554" w:rsidRPr="00514839" w:rsidRDefault="00380078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uration of ICP control by CSF drainage, days</w:t>
            </w:r>
          </w:p>
        </w:tc>
        <w:tc>
          <w:tcPr>
            <w:tcW w:w="1911" w:type="pct"/>
            <w:tcBorders>
              <w:bottom w:val="single" w:sz="6" w:space="0" w:color="auto"/>
            </w:tcBorders>
            <w:vAlign w:val="center"/>
          </w:tcPr>
          <w:p w14:paraId="0A4C7D8F" w14:textId="77777777" w:rsidR="00186554" w:rsidRPr="00514839" w:rsidRDefault="00380078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 [14</w:t>
            </w:r>
            <w:r w:rsidRPr="00B44D09">
              <w:rPr>
                <w:rFonts w:ascii="Times New Roman" w:eastAsia="ＭＳ Ｐ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6]</w:t>
            </w:r>
          </w:p>
        </w:tc>
      </w:tr>
    </w:tbl>
    <w:p w14:paraId="327F920A" w14:textId="5ACE519A" w:rsidR="00B42CD2" w:rsidRDefault="00380078">
      <w:r>
        <w:rPr>
          <w:rFonts w:ascii="Times New Roman" w:hAnsi="Times New Roman" w:cs="Times New Roman"/>
          <w:sz w:val="24"/>
          <w:szCs w:val="24"/>
        </w:rPr>
        <w:t xml:space="preserve">CD, cisternal drain; CSF, cerebrospinal fluid; IA, intra-arterial injection; ICP, intracranial pressure; IQR, interquartile range; IV, intra-venous injection; LD, lumbar drainage; PTA, percutaneous transluminal angioplasty; VCI, </w:t>
      </w:r>
      <w:r w:rsidRPr="00514839">
        <w:rPr>
          <w:rFonts w:ascii="Times New Roman" w:hAnsi="Times New Roman" w:cs="Times New Roman"/>
          <w:sz w:val="24"/>
          <w:szCs w:val="24"/>
        </w:rPr>
        <w:t>ventriculo-cisternal irriga</w:t>
      </w:r>
      <w:r w:rsidRPr="00514839">
        <w:rPr>
          <w:rFonts w:ascii="Times New Roman" w:hAnsi="Times New Roman" w:cs="Times New Roman"/>
          <w:sz w:val="24"/>
          <w:szCs w:val="24"/>
        </w:rPr>
        <w:t>tion</w:t>
      </w:r>
      <w:r>
        <w:rPr>
          <w:rFonts w:ascii="Times New Roman" w:hAnsi="Times New Roman" w:cs="Times New Roman"/>
          <w:sz w:val="24"/>
          <w:szCs w:val="24"/>
        </w:rPr>
        <w:t>; VD, ventricular drain</w:t>
      </w:r>
    </w:p>
    <w:sectPr w:rsidR="00B42CD2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00CCC" w14:textId="77777777" w:rsidR="003F4DEA" w:rsidRDefault="003F4DEA" w:rsidP="003F4DEA">
      <w:r>
        <w:separator/>
      </w:r>
    </w:p>
  </w:endnote>
  <w:endnote w:type="continuationSeparator" w:id="0">
    <w:p w14:paraId="221973E0" w14:textId="77777777" w:rsidR="003F4DEA" w:rsidRDefault="003F4DEA" w:rsidP="003F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38854" w14:textId="77777777" w:rsidR="003F4DEA" w:rsidRDefault="003F4DEA" w:rsidP="003F4DEA">
      <w:r>
        <w:separator/>
      </w:r>
    </w:p>
  </w:footnote>
  <w:footnote w:type="continuationSeparator" w:id="0">
    <w:p w14:paraId="5EFEEEA1" w14:textId="77777777" w:rsidR="003F4DEA" w:rsidRDefault="003F4DEA" w:rsidP="003F4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54"/>
    <w:rsid w:val="000E0DEB"/>
    <w:rsid w:val="00186554"/>
    <w:rsid w:val="00380078"/>
    <w:rsid w:val="003F4DEA"/>
    <w:rsid w:val="00487930"/>
    <w:rsid w:val="004D0744"/>
    <w:rsid w:val="00514839"/>
    <w:rsid w:val="005E5F80"/>
    <w:rsid w:val="007F1E65"/>
    <w:rsid w:val="00A4437C"/>
    <w:rsid w:val="00B42CD2"/>
    <w:rsid w:val="00B44D09"/>
    <w:rsid w:val="00D539EE"/>
    <w:rsid w:val="00F2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650BCB"/>
  <w15:chartTrackingRefBased/>
  <w15:docId w15:val="{4DD5AB25-AA5C-42BC-B5F5-E78121645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554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86554"/>
    <w:pPr>
      <w:spacing w:after="0" w:line="240" w:lineRule="auto"/>
    </w:pPr>
    <w:rPr>
      <w:sz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F24078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F24078"/>
    <w:rPr>
      <w:sz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F24078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F24078"/>
    <w:rPr>
      <w:sz w:val="21"/>
      <w14:ligatures w14:val="none"/>
    </w:rPr>
  </w:style>
  <w:style w:type="paragraph" w:styleId="a8">
    <w:name w:val="Revision"/>
    <w:hidden/>
    <w:uiPriority w:val="99"/>
    <w:semiHidden/>
    <w:rsid w:val="00F24078"/>
    <w:pPr>
      <w:spacing w:after="0" w:line="240" w:lineRule="auto"/>
    </w:pPr>
    <w:rPr>
      <w:sz w:val="21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F24078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F2407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F24078"/>
    <w:rPr>
      <w:sz w:val="20"/>
      <w:szCs w:val="20"/>
      <w14:ligatures w14:val="none"/>
    </w:rPr>
  </w:style>
  <w:style w:type="character" w:styleId="ac">
    <w:name w:val="Hyperlink"/>
    <w:basedOn w:val="a0"/>
    <w:uiPriority w:val="99"/>
    <w:unhideWhenUsed/>
    <w:rsid w:val="00F2407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F240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to.umekaw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元之 梅川</cp:lastModifiedBy>
  <cp:revision>5</cp:revision>
  <dcterms:created xsi:type="dcterms:W3CDTF">2023-10-11T06:43:00Z</dcterms:created>
  <dcterms:modified xsi:type="dcterms:W3CDTF">2023-10-21T00:08:00Z</dcterms:modified>
</cp:coreProperties>
</file>